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3</w:t>
      </w:r>
      <w:r>
        <w:rPr>
          <w:bCs/>
        </w:rPr>
        <w:t xml:space="preserve">. </w:t>
      </w:r>
      <w:r>
        <w:rPr/>
        <w:t>Slope of the regression line for indicators of erythropoiesis (i.e., β-coefficients) by age and maternal and infant HIV statu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2758"/>
        <w:gridCol w:w="2758"/>
        <w:gridCol w:w="2760"/>
        <w:gridCol w:w="889"/>
        <w:gridCol w:w="1008"/>
        <w:gridCol w:w="1009"/>
      </w:tblGrid>
      <w:tr>
        <w:trPr>
          <w:cantSplit w:val="true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status group</w:t>
            </w:r>
          </w:p>
        </w:tc>
        <w:tc>
          <w:tcPr>
            <w:tcW w:w="29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 xml:space="preserve">Comparison of </w:t>
            </w:r>
            <w:r>
              <w:rPr>
                <w:sz w:val="22"/>
                <w:szCs w:val="22"/>
                <w:lang w:val="el-GR"/>
              </w:rPr>
              <w:t>β-coefficients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n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n vs. P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n vs. Pp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 vs. Pp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og</w:t>
            </w:r>
            <w:r>
              <w:rPr>
                <w:sz w:val="22"/>
                <w:szCs w:val="22"/>
                <w:vertAlign w:val="subscript"/>
              </w:rPr>
              <w:t>10</w:t>
            </w:r>
            <w:r>
              <w:rPr>
                <w:sz w:val="22"/>
                <w:szCs w:val="22"/>
              </w:rPr>
              <w:t xml:space="preserve"> EPO and hemoglobin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 weeks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86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 xml:space="preserve">0.0134,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38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=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493, P=0.0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4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2"/>
              <w:spacing w:before="0" w:after="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44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 xml:space="preserve">0.0067,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22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=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314, P&lt;0.0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4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24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61, 0.0013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=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191, P=0.20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4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4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31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3 month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51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114, 0.0012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=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251, P=0.10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4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30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 xml:space="preserve">0.0051,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08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=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220, P=0.00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4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0021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141, 0.0182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054, P=0.79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2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28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 month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37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93, 0.0018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=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181, P=0.18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5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75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 xml:space="preserve">0.0101,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49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=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393, P&lt;0.0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7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109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 xml:space="preserve">0.0197,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21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=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473, P=0.01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1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39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og</w:t>
            </w:r>
            <w:r>
              <w:rPr>
                <w:sz w:val="22"/>
                <w:szCs w:val="22"/>
                <w:vertAlign w:val="subscript"/>
              </w:rPr>
              <w:t>e</w:t>
            </w:r>
            <w:r>
              <w:rPr>
                <w:sz w:val="22"/>
                <w:szCs w:val="22"/>
              </w:rPr>
              <w:t xml:space="preserve"> TfR and log</w:t>
            </w:r>
            <w:r>
              <w:rPr>
                <w:sz w:val="22"/>
                <w:szCs w:val="22"/>
                <w:vertAlign w:val="subscript"/>
              </w:rPr>
              <w:t>10</w:t>
            </w:r>
            <w:r>
              <w:rPr>
                <w:sz w:val="22"/>
                <w:szCs w:val="22"/>
              </w:rPr>
              <w:t xml:space="preserve"> EPO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 week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5613 (0.3124, 0.8103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503, P&lt;0.0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6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4602 (0.3226, 0.5977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425, P&lt;0.0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9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6269 (0.4076, 0.8462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=0.572, P&lt;0.0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6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6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18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3 month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3231 (0.0781, 0.5682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327, P=0.01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60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3509 (0.1726, 0.5292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260, P&lt;0.0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1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6329 (0.4430, 0.8228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684, P&lt;0.0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1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23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 month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4644 (0.2397, 0.6890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437, P&lt;0.0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7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5478 (0.4296, 0.6661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517, P&lt;0.0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3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4864 (0.1198, 0.8530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409, P=0.01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3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5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9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69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og</w:t>
            </w:r>
            <w:r>
              <w:rPr>
                <w:sz w:val="22"/>
                <w:szCs w:val="22"/>
                <w:vertAlign w:val="subscript"/>
              </w:rPr>
              <w:t>e</w:t>
            </w:r>
            <w:r>
              <w:rPr>
                <w:sz w:val="22"/>
                <w:szCs w:val="22"/>
              </w:rPr>
              <w:t xml:space="preserve"> ferritin and log</w:t>
            </w:r>
            <w:r>
              <w:rPr>
                <w:sz w:val="22"/>
                <w:szCs w:val="22"/>
                <w:vertAlign w:val="subscript"/>
              </w:rPr>
              <w:t>e</w:t>
            </w:r>
            <w:r>
              <w:rPr>
                <w:sz w:val="22"/>
                <w:szCs w:val="22"/>
              </w:rPr>
              <w:t xml:space="preserve"> TfR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 week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4251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1.0036, 0.1534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–0.185, P=0.14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6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2296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5271, 0.0678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–0.106, P=0.13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0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2560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8457, 0.3336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–0.104, P=0.38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7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5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6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93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3 month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0340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6734, 0.7414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010, P=0.92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6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2667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5889, 0.0556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–0.111, P=0.10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1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2624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4032, 0.9280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111, P=0.43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5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6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84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 month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8412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 xml:space="preserve">1.5416,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1408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–0.270, P=0.01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7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7767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 xml:space="preserve">1.0957, 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4576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–0.300, P&lt;0.00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3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3984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5760, 1.3729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133, P=0.41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4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8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1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003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Log</w:t>
            </w:r>
            <w:r>
              <w:rPr>
                <w:sz w:val="22"/>
                <w:szCs w:val="22"/>
                <w:vertAlign w:val="subscript"/>
              </w:rPr>
              <w:t>e</w:t>
            </w:r>
            <w:r>
              <w:rPr>
                <w:sz w:val="22"/>
                <w:szCs w:val="22"/>
              </w:rPr>
              <w:t xml:space="preserve"> ferritin and hemoglobin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 month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0120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74, 0.0314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165, P=0.21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7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0038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041, 0.0117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071, P=0.34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3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l-GR"/>
              </w:rPr>
              <w:t>β=</w:t>
            </w:r>
            <w:r>
              <w:rPr>
                <w:sz w:val="22"/>
                <w:szCs w:val="22"/>
              </w:rPr>
              <w:t xml:space="preserve"> 0.0081 (</w:t>
            </w:r>
            <w:r>
              <w:rPr>
                <w:rFonts w:eastAsia="Symbol" w:cs="Symbol" w:ascii="Symbol" w:hAnsi="Symbol"/>
                <w:sz w:val="22"/>
                <w:szCs w:val="22"/>
              </w:rPr>
              <w:t></w:t>
            </w:r>
            <w:r>
              <w:rPr>
                <w:sz w:val="22"/>
                <w:szCs w:val="22"/>
              </w:rPr>
              <w:t>0.0272, 0.0434)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=0.094, P=0.64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4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=0.74</w:t>
            </w:r>
          </w:p>
        </w:tc>
      </w:tr>
    </w:tbl>
    <w:p>
      <w:pPr>
        <w:pStyle w:val="Normal"/>
        <w:spacing w:lineRule="auto" w:line="480"/>
        <w:rPr/>
      </w:pPr>
      <w:r>
        <w:rPr/>
        <w:t>Abbreviations: Nn, mother HIV negative, baby HIV negative; Pn, mother HIV positive, baby HIV negative at 6 months; Pp, mother HIV positive, baby HIV positive at 6 weeks; EPO, erythropoietin; TfR, transferrin receptor.</w:t>
      </w:r>
    </w:p>
    <w:p>
      <w:pPr>
        <w:pStyle w:val="Normal"/>
        <w:spacing w:lineRule="auto" w:line="480"/>
        <w:rPr/>
      </w:pPr>
      <w:r>
        <w:rPr/>
        <w:t>* P-value for interaction between the HIV status group and the indicator of erythropoiesis (the independent variable) in regression analysis.</w:t>
      </w:r>
    </w:p>
    <w:p>
      <w:pPr>
        <w:pStyle w:val="Normal"/>
        <w:spacing w:lineRule="auto" w:line="480"/>
        <w:rPr/>
      </w:pPr>
      <w:r>
        <w:rPr/>
        <w:t xml:space="preserve">† </w:t>
      </w:r>
      <w:r>
        <w:rPr/>
        <w:t>Values are β-coefficient (95% confidence interval). R is Pearson’s correlation coefficient, and P is the P-value from the bivariate linear regression model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31T19:08:00Z</dcterms:created>
  <dc:creator> </dc:creator>
  <dc:description/>
  <dc:language>en-US</dc:language>
  <cp:lastModifiedBy> </cp:lastModifiedBy>
  <dcterms:modified xsi:type="dcterms:W3CDTF">2005-10-31T19:18:00Z</dcterms:modified>
  <cp:revision>2</cp:revision>
  <dc:subject/>
  <dc:title>Table 3</dc:title>
</cp:coreProperties>
</file>